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3AA" w:rsidRDefault="008323AA" w:rsidP="007B149E">
      <w:pPr>
        <w:ind w:leftChars="200" w:left="420"/>
        <w:rPr>
          <w:rFonts w:ascii="Times New Roman" w:hAnsi="Times New Roman"/>
          <w:lang w:val="en"/>
        </w:rPr>
      </w:pPr>
      <w:bookmarkStart w:id="0" w:name="_GoBack"/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upplementary table2.</w:t>
      </w:r>
      <w:r w:rsidRPr="001903E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omparison information of TMV before and after neoadjuvant chemotherapy of MAPI regimen</w:t>
      </w:r>
      <w:r w:rsidRPr="00BC530A">
        <w:rPr>
          <w:rFonts w:asciiTheme="minorHAnsi" w:eastAsiaTheme="minorEastAsia" w:hAnsi="等线" w:cstheme="minorBidi" w:hint="eastAsia"/>
          <w:color w:val="000000" w:themeColor="text1"/>
          <w:kern w:val="24"/>
          <w:sz w:val="36"/>
          <w:szCs w:val="36"/>
        </w:rPr>
        <w:t xml:space="preserve"> </w:t>
      </w:r>
      <w:r w:rsidRPr="00BC530A">
        <w:rPr>
          <w:rFonts w:ascii="Times New Roman" w:hAnsi="Times New Roman" w:hint="eastAsia"/>
        </w:rPr>
        <w:t>(cm</w:t>
      </w:r>
      <w:r w:rsidRPr="00BC530A">
        <w:rPr>
          <w:rFonts w:ascii="Times New Roman" w:hAnsi="Times New Roman" w:hint="eastAsia"/>
          <w:vertAlign w:val="superscript"/>
        </w:rPr>
        <w:t>3</w:t>
      </w:r>
      <w:r w:rsidRPr="00BC530A">
        <w:rPr>
          <w:rFonts w:ascii="Times New Roman" w:hAnsi="Times New Roman" w:hint="eastAsia"/>
        </w:rPr>
        <w:t>)</w:t>
      </w:r>
      <w:r>
        <w:rPr>
          <w:rFonts w:ascii="Times New Roman" w:hAnsi="Times New Roman"/>
        </w:rPr>
        <w:t xml:space="preserve"> (</w:t>
      </w:r>
      <w:r w:rsidRPr="00E62EC4"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  <w:lang w:val="en"/>
        </w:rPr>
        <w:t>=0.004)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857"/>
        <w:gridCol w:w="964"/>
        <w:gridCol w:w="996"/>
        <w:gridCol w:w="812"/>
        <w:gridCol w:w="624"/>
        <w:gridCol w:w="850"/>
        <w:gridCol w:w="708"/>
        <w:gridCol w:w="143"/>
        <w:gridCol w:w="567"/>
        <w:gridCol w:w="141"/>
        <w:gridCol w:w="368"/>
      </w:tblGrid>
      <w:tr w:rsidR="008323AA" w:rsidRPr="00E745ED" w:rsidTr="00427B45">
        <w:trPr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323AA" w:rsidRPr="00E745ED" w:rsidRDefault="008323AA" w:rsidP="00427B45">
            <w:pPr>
              <w:rPr>
                <w:rFonts w:ascii="Times New Roman" w:hAnsi="Times New Roman"/>
                <w:sz w:val="18"/>
                <w:szCs w:val="18"/>
              </w:rPr>
            </w:pPr>
            <w:bookmarkStart w:id="1" w:name="_Hlk114045882"/>
            <w:bookmarkEnd w:id="0"/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Group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323AA" w:rsidRPr="00E745ED" w:rsidRDefault="008323AA" w:rsidP="00427B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N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umber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323AA" w:rsidRPr="00E745ED" w:rsidRDefault="008323AA" w:rsidP="00427B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inim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u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323AA" w:rsidRPr="00E745ED" w:rsidRDefault="008323AA" w:rsidP="00427B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axim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u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323AA" w:rsidRPr="00E745ED" w:rsidRDefault="008323AA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edia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323AA" w:rsidRPr="00E745ED" w:rsidRDefault="008323AA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IQ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323AA" w:rsidRPr="00E745ED" w:rsidRDefault="008323AA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E745ED">
              <w:rPr>
                <w:rFonts w:ascii="Times New Roman" w:hAnsi="Times New Roman"/>
                <w:sz w:val="18"/>
                <w:szCs w:val="18"/>
              </w:rPr>
              <w:t>pper quartile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323AA" w:rsidRPr="00E745ED" w:rsidRDefault="008323AA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Lower quartile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323AA" w:rsidRPr="00E745ED" w:rsidRDefault="008323AA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ean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323AA" w:rsidRPr="00E745ED" w:rsidRDefault="008323AA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SD</w:t>
            </w:r>
          </w:p>
        </w:tc>
      </w:tr>
      <w:tr w:rsidR="008323AA" w:rsidRPr="00B5044B" w:rsidTr="00427B45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8323AA" w:rsidRPr="00E745ED" w:rsidRDefault="008323AA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Tumor mass before chemotherapy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239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18.4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4.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9.2</w:t>
            </w:r>
          </w:p>
        </w:tc>
        <w:tc>
          <w:tcPr>
            <w:tcW w:w="71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7.084</w:t>
            </w:r>
          </w:p>
        </w:tc>
        <w:tc>
          <w:tcPr>
            <w:tcW w:w="50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3.882</w:t>
            </w:r>
          </w:p>
        </w:tc>
      </w:tr>
      <w:tr w:rsidR="008323AA" w:rsidRPr="00B5044B" w:rsidTr="00427B45">
        <w:trPr>
          <w:trHeight w:val="568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23AA" w:rsidRPr="00E745ED" w:rsidRDefault="008323AA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Tumor mass after chemotherapy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2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3.709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323AA" w:rsidRPr="00B5044B" w:rsidRDefault="008323AA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B5044B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5.719</w:t>
            </w:r>
          </w:p>
        </w:tc>
      </w:tr>
      <w:bookmarkEnd w:id="1"/>
    </w:tbl>
    <w:p w:rsidR="004907A6" w:rsidRDefault="004907A6"/>
    <w:sectPr w:rsidR="00490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20D8" w:rsidRDefault="00F820D8" w:rsidP="008323AA">
      <w:r>
        <w:separator/>
      </w:r>
    </w:p>
  </w:endnote>
  <w:endnote w:type="continuationSeparator" w:id="0">
    <w:p w:rsidR="00F820D8" w:rsidRDefault="00F820D8" w:rsidP="00832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20D8" w:rsidRDefault="00F820D8" w:rsidP="008323AA">
      <w:r>
        <w:separator/>
      </w:r>
    </w:p>
  </w:footnote>
  <w:footnote w:type="continuationSeparator" w:id="0">
    <w:p w:rsidR="00F820D8" w:rsidRDefault="00F820D8" w:rsidP="00832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511"/>
    <w:rsid w:val="00462511"/>
    <w:rsid w:val="004907A6"/>
    <w:rsid w:val="007B149E"/>
    <w:rsid w:val="008323AA"/>
    <w:rsid w:val="00F8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7D6A36"/>
  <w15:chartTrackingRefBased/>
  <w15:docId w15:val="{FF535C6D-95E1-480B-8EA9-22CBF6C68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23AA"/>
    <w:pPr>
      <w:widowControl w:val="0"/>
      <w:jc w:val="both"/>
    </w:pPr>
    <w:rPr>
      <w:rFonts w:ascii="Arial" w:eastAsia="等线" w:hAnsi="Arial" w:cs="Times New Roman"/>
      <w:color w:val="00000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23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3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3AA"/>
    <w:rPr>
      <w:sz w:val="18"/>
      <w:szCs w:val="18"/>
    </w:rPr>
  </w:style>
  <w:style w:type="table" w:styleId="a7">
    <w:name w:val="Table Grid"/>
    <w:basedOn w:val="a1"/>
    <w:uiPriority w:val="39"/>
    <w:qFormat/>
    <w:rsid w:val="008323AA"/>
    <w:rPr>
      <w:rFonts w:ascii="等线" w:eastAsia="宋体" w:hAnsi="等线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>DoubleOX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9-14T16:09:00Z</dcterms:created>
  <dcterms:modified xsi:type="dcterms:W3CDTF">2022-09-14T16:09:00Z</dcterms:modified>
</cp:coreProperties>
</file>